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00" w:rsidRDefault="00ED4C00" w:rsidP="00ED4C00">
      <w:pPr>
        <w:keepLines/>
        <w:bidi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3 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.</w:t>
      </w:r>
      <w:proofErr w:type="gramEnd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Pear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on correlation between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ox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LDL</w:t>
      </w:r>
      <w:proofErr w:type="spellEnd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nd other biochemical parameters in </w:t>
      </w:r>
      <w:r w:rsidRPr="006626D0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β</w:t>
      </w:r>
      <w:r w:rsidRPr="006626D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TM patients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with MTHFR 677</w:t>
      </w:r>
      <w:r w:rsidRPr="00E83BB4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TT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genotype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</w:p>
    <w:p w:rsidR="00ED4C00" w:rsidRPr="00D8607A" w:rsidRDefault="00ED4C00" w:rsidP="00ED4C00">
      <w:pPr>
        <w:keepLines/>
        <w:bidi w:val="0"/>
        <w:spacing w:after="0" w:line="240" w:lineRule="auto"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8788" w:type="dxa"/>
        <w:tblInd w:w="392" w:type="dxa"/>
        <w:tblLook w:val="04A0"/>
      </w:tblPr>
      <w:tblGrid>
        <w:gridCol w:w="1843"/>
        <w:gridCol w:w="1134"/>
        <w:gridCol w:w="1842"/>
        <w:gridCol w:w="1560"/>
        <w:gridCol w:w="2409"/>
      </w:tblGrid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arameters</w:t>
            </w:r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Correlation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 value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Significance</w:t>
            </w:r>
          </w:p>
        </w:tc>
      </w:tr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rtl/>
                <w:lang w:bidi="ar-EG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Vitamin B12</w:t>
            </w:r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51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196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ot significant</w:t>
            </w:r>
          </w:p>
        </w:tc>
      </w:tr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rtl/>
                <w:lang w:bidi="ar-EG"/>
              </w:rPr>
            </w:pPr>
            <w:proofErr w:type="spellStart"/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Fo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ate</w:t>
            </w:r>
            <w:proofErr w:type="spellEnd"/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68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635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ot significant</w:t>
            </w:r>
          </w:p>
        </w:tc>
      </w:tr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TAC</w:t>
            </w:r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71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48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ignificant</w:t>
            </w:r>
          </w:p>
        </w:tc>
      </w:tr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MDA</w:t>
            </w:r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74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Positive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35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ignificant</w:t>
            </w:r>
          </w:p>
        </w:tc>
      </w:tr>
      <w:tr w:rsidR="00ED4C00" w:rsidRPr="00D8607A" w:rsidTr="00746448">
        <w:tc>
          <w:tcPr>
            <w:tcW w:w="1843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 xml:space="preserve">Total </w:t>
            </w:r>
            <w:proofErr w:type="spellStart"/>
            <w:r w:rsidRPr="003D7101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NOx</w:t>
            </w:r>
            <w:proofErr w:type="spellEnd"/>
          </w:p>
        </w:tc>
        <w:tc>
          <w:tcPr>
            <w:tcW w:w="1134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91</w:t>
            </w:r>
          </w:p>
        </w:tc>
        <w:tc>
          <w:tcPr>
            <w:tcW w:w="1842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01</w:t>
            </w:r>
          </w:p>
        </w:tc>
        <w:tc>
          <w:tcPr>
            <w:tcW w:w="2409" w:type="dxa"/>
          </w:tcPr>
          <w:p w:rsidR="00ED4C00" w:rsidRPr="003D7101" w:rsidRDefault="00ED4C00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D7101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Highly Significant</w:t>
            </w:r>
          </w:p>
        </w:tc>
      </w:tr>
    </w:tbl>
    <w:p w:rsidR="00ED4C00" w:rsidRPr="00835DF3" w:rsidRDefault="00ED4C00" w:rsidP="00ED4C00">
      <w:pPr>
        <w:keepLines/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   </w:t>
      </w:r>
      <w:r w:rsidRPr="003D7101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P&lt;0.05 is considered significant, P&lt; 0.01 i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 considered highly significant.</w:t>
      </w:r>
    </w:p>
    <w:p w:rsidR="00ED4C00" w:rsidRDefault="00ED4C00" w:rsidP="00ED4C00">
      <w:pPr>
        <w:keepLines/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12770B">
        <w:rPr>
          <w:rFonts w:ascii="Times New Roman" w:hAnsi="Times New Roman" w:cs="Times New Roman"/>
          <w:sz w:val="20"/>
          <w:szCs w:val="20"/>
        </w:rPr>
        <w:t xml:space="preserve">MDA </w:t>
      </w:r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proofErr w:type="spellStart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malondialdehyde</w:t>
      </w:r>
      <w:proofErr w:type="spellEnd"/>
      <w:proofErr w:type="gramEnd"/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 </w:t>
      </w:r>
      <w:proofErr w:type="spellStart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oxLDL</w:t>
      </w:r>
      <w:proofErr w:type="spellEnd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xidized low </w:t>
      </w:r>
      <w:r w:rsidRPr="0012770B">
        <w:rPr>
          <w:rFonts w:ascii="Times New Roman" w:hAnsi="Times New Roman" w:cs="Times New Roman"/>
          <w:sz w:val="20"/>
          <w:szCs w:val="20"/>
        </w:rPr>
        <w:t>density lipoprotein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</w:t>
      </w:r>
      <w:r w:rsidRPr="00D31F3D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TAC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 w:rsidRPr="00D31F3D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total antioxidant capacity</w:t>
      </w:r>
    </w:p>
    <w:p w:rsidR="00ED4C00" w:rsidRDefault="00ED4C00" w:rsidP="00ED4C00">
      <w:pPr>
        <w:keepLines/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                                        </w:t>
      </w:r>
    </w:p>
    <w:p w:rsidR="00793F5E" w:rsidRPr="00ED4C00" w:rsidRDefault="00793F5E">
      <w:pPr>
        <w:rPr>
          <w:rFonts w:hint="cs"/>
          <w:lang w:bidi="ar-EG"/>
        </w:rPr>
      </w:pPr>
    </w:p>
    <w:sectPr w:rsidR="00793F5E" w:rsidRPr="00ED4C00" w:rsidSect="00C313B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4C00"/>
    <w:rsid w:val="00793F5E"/>
    <w:rsid w:val="00C313BB"/>
    <w:rsid w:val="00ED4C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0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C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12-22T13:55:00Z</dcterms:created>
  <dcterms:modified xsi:type="dcterms:W3CDTF">2015-12-22T13:58:00Z</dcterms:modified>
</cp:coreProperties>
</file>